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le S9: Genbank accession numbers for cysteine-rich venom protein, arylsulfatase, metalloproteinease and echotoxin-like proteins from Charonia tritonis and other species.</w:t>
      </w:r>
    </w:p>
    <w:p>
      <w:pPr>
        <w:pStyle w:val="Normal"/>
        <w:rPr/>
      </w:pPr>
      <w:r>
        <w:rPr/>
        <w:t xml:space="preserve">Sulfuric acid biosynthesis enzymes identified in </w:t>
      </w:r>
      <w:r>
        <w:rPr>
          <w:i/>
        </w:rPr>
        <w:t>C. tritoni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b/>
          <w:b/>
          <w:sz w:val="20"/>
          <w:szCs w:val="20"/>
          <w:lang w:val="de-DE"/>
        </w:rPr>
      </w:pPr>
      <w:r>
        <w:rPr>
          <w:b/>
          <w:sz w:val="20"/>
          <w:szCs w:val="20"/>
          <w:lang w:val="de-DE"/>
        </w:rPr>
        <w:t>Cysteine rich venom proteins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35322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MLLRWDDEVAMLAQKWADNCVLTHDKNGQRNIPGRITVDQNIAMRAKDWTMVITLWHSEKSRFIYGNKSMNDIWPNIGHYTSMMWARKTLVGCGMNTCDDITFHVCDYALAGNLMGAIEKPYKQGAPCSDCPDHCVYSNKLCDCHLTCLNLGTLDPKTCTCKCAVGSSLYTPPNCALNCTGTKDAGFCPGKGGKCPAHTPWCP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1954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NISEAVNAWHSTKSSWCYHSIRRVRSKSRPYEQLIWGSVRSVGCGYAECANRRYFICNYYGRPVLFEKPYKIGKPCTECFYRTCDDNLCVNCQYPEQQFCKTLGPEKCELFLFYMDCPHMCGVC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8800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MQTVGAALLLCLIFTGGETKICARKYSRIHREHTMCLTKNSDAVKVYLTEREKDVIVSTHNEIRAAANATNMQKVKWDNELAKLAQKWAMQCPSGSEDNPDKRKTPDLPGIIGQNFASGRADIFEAIFHWWNEHSNFQSGGVARHSPDSRNYEQLVWAPADRIGCAASTCTNTHYYICNYHTGPVVGEQVFEAGPPCQRCPNHCEEKLCDCTGSGICMNGNTRDVATCECN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14037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NTYSTWTYGELTNVKISAMPYVQQIWASAGYIGCGYAKCGDKKYFVCDYSAVPTIPEKPYVEGTRCSLCPDNCEGWLCY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44134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TKATRRPGNGEMEERTDLPYTCTAEYRAVKPKHTMCKPFGPDSYNVGLTPETIQEIVDFHNELRSEVRPRAADMQKMVWDETLARTAAKGARDCNDIHDEVRNEPIYPGVVSGQNIARSHPGLKKTFKDDIQSWYDEVTEYNQNGRRYKKGTGHYLQVVFSQANRVGCGEAFCGNEKIYKVQRRCNYANGVNYTNTYTVGRPCSRCPGHCDRQGKLCDCNGKLCFHGGNLSLATCQCECFSPWRGVNCEIADCSVKDESWCRSY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29657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VWAETVRVGCGFADCGTTTVYICNYAPRMNTVDMDSIYQPGDACQQCPDSCMDGLCDCGEKVCENMGTLDPVTCTCKCLLPFHQPPSCS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55539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MLTAGAVLLLCLIFTGVETKTDQDKPNCNPVYSRISPHHTMCLTDNPDASKLSVTEKMIKKIVKRHNQIRRSVFPYAVNMQKMHWSSQLATLAEKWAMQCPT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144_1 (Identified in proteomics analysis)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FTMMKAVCVVLLLCLAFTGGEGKKRKCDLRYKIISSEHTMCLDKKPEAKVVRLTPTKKQAIVDRHNNIRRTVQPEAANMLKMMWSFKLERLALKWALQCSSVSEDHPNKRILPNLGVDYVAQNLAVNPDDIYQAVLTWFQTKRNWQYGNETSLDGDDAAYVNQITATAAYIGCGQARCGDDTYFVCNYYVGPSESEAPYEQGSPCSRCPDNCNDKLCDCPEYVSCVNGGTFDYKTCQCRCPSPYCGRICTDQYCGMCDTSNTTYCQRISDIPAKCLDVCGIC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6209_1 (Identified in proteomics analysis)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ASHFDTMAILLVAFLAVLTPVFGDTPANCTYEDIKGTWVFSVGPGGNDRSVDCSNFTGPAHKQVEITLYYPDIAQDQYGNLGFWTIIYNQGFEVVVTGRKYFAFSKYTASKQKTVSYCTEILPGWSHDVLGHDWACYSGAKKGSEAQSGIKVSAGLPSKVLTFEPRIFHNDLDLIKRINQAQTSWKAVAYPHLEGVKTEYLLKMAGGAASRTVQRPPVAPLTREVFEAAAKLPADFDWRDVDGVNYVSPVRNQGGCGSCYAFASMAMNEARVRIMTNNTHTPIFSPQDIVECSHYSQGCEGGFPYLIAGKYAEDYGLVLESENPYKGVDGKCSTPASVSRYYSTKYDYVGGYYGACNEALMRLALYENGPLAVGFEVYPDFQGYSGGIYHHTGLDSGFNPFQLTNHAVLVVGYGVEKSTGEKFWITKNSWGEGWGENGYFRIRRGNNECSFESMAMQSTPIISL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2339_1 (Identified in proteomics analysis)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QLCLVLVCCGLMVGPIWAGTVESVAVAKHNQLRAAEVETNSASNIYALKWNSALAAQAATWTRKCRVEHTPGLDRNIGQNLYSAGYIGSEKPKATKVLKDAIDLWMEEKSLNDGTFACCTRLTMTCCHYTQVVSSRSKEVGCAVEFCPGNQIIVICNYTPMGNFNDQAAYRTGPPCSGCKKKDKCNADKLCVSRKG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17334_1 (Identified in proteomics analysis)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QLCLVLVCCGLVVGPIWAVSVKMATVVKHNGVRKIEVQTDSASNIYELKWNSELAAKAAAWARRCQLGFSPDLDVNIAQNVFMAHYFEFRKPKAAMLIKNAVDSWMEEKSKNNGNFACCKDSSVDCCSYTQVVSSRSKEVGCAVEYCPGNQAYVVCNYKPGGNFNNQDAYLTGPPCSGCEGNDQCNRDKLCVSNKR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Conus_textile_Sequence ID-CAD36507.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LSTMQTVGAVLMLSIVLVAGRKRHHCDSKYYELTPAHTMCLTDKPNAVAVPLTQETEHEILEMHNKIRADVTDAANMLKMEWDERLATVAQKWAMQCILGHDSGRRGEPDLPGSVGQNVAWSSGDLTFLGAVQMWADEIVDFQYGVWTDGTGHYIQQVFAGASRIGCGQSACGNNKYFVCNYYKGTMGDEPYQLGRPCSQCRSSCQHIRGSQGRWGSLCDCTNGPDACFNGGIFNINTCQCECSGIWGGADCQEKHCPNEDFDDMCRYPDALRRPQHWCQYDNFQSDCPILCGYCPNPN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onus_marmoreus_1_Sequence_ID-ABG36845.1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de-DE"/>
        </w:rPr>
        <w:t>MLSTMQTVGAILMLSIVFVAGTKRHACDSKYSEVTPTHTMCLTDNANAVAVTLTQEVKVQIVRMHNVIRATVNDAANMMKMEWDDRLAAVAQKWAMQCILGHDGFANHAEPDLPGYVGQNVGWSNYHMTFPDVVDLWAAEIEDYEYGVWNDNTGHYIQQIYAEASRIGCGQSACGEDRYFVCNYYKSTMGNTPYAQGSRCGQCPNSCWEELCDCTSGPDACCNGGSLNIDTCECQCPRLWSGADCQEKQCPDHDYEDMCDYPDVVNNPEYWCQFSNIRSDCPIRCGDCP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de-DE"/>
        </w:rPr>
        <w:t>&gt;Conus_marmoreus_2_Sequence_ID-ABG36844.1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de-DE"/>
        </w:rPr>
        <w:t>MLSTMQTVGAILMLSIVFAAGTKRHACDSKYSDVTPTHTMCLTDNANAVAVTLTQEVKVQIVRMHNVIRATVNDAANMMKMEWDDRLAAVAQKWAMQCILGHDGFANHAEPDLPGYVGQNVGWSNYHMTFPDVVDLWAAEIEDYEYGVWNDNTGHYIQQIYAEASRIGCGQSACGEDRYFVCNYYESTMGNTPYAQGSRCGQCPNSCWEELCDCTSGPDACCNGGSLNIDTCECQCPRLWSGADCQEKQCPDHDYEDMCDYPDVVNNPEYWCQFSNIRSDCPIRCGDCP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Conus_marmoreus_3_Sequence_ID-ABP48101.1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de-DE"/>
        </w:rPr>
        <w:t>MLSTMQTVGAILMLSIVFAAGTKRHACDSKYSDVTPTHTMCLTDNANAVAVTLTQEVKVQIVRMHNVIRATVNDAANMMKMEWDDRLAAVAQKWAMQCILGHDGFANHAEPDLPGYVGQNVGWSNYHMTFPDVVDLWAAEIEDYEYGVWNDNTGHYIQQIYAEASRIGCGQSACGEDRYFVCNYYKSTMGNTPYAQGSRCGQCPNSCWEELCDCTSGPDACCNGGSLNIDTCECQCPRLWSGADCQEKQCPDHDYEDMCDYPDVVNNPEYWCQFSNIRSDCPIRCGDCP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Conus_marmoreus_4_Sequence_ID-A1BQQ5.1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de-DE"/>
        </w:rPr>
        <w:t>MLSTMQTVGAILMLSIVFAAGTKRHACDSKYSDVTPTHTMCLTDNANAMAVTLTQEVKVQIVRMHNVIRATVNDAANMMKMEWDDRLAAVAQKWAMQCILGHDGFANHAEPDLPGYVGQNVGWSNYHMTFPDVVDLWAAEIEDYEYGVWNDNTGHYIQQIYAEASRIGCGQSACGEDRYFVCNYYKSTMGNTPYAQGSRCGQCPNSCWEELCDCTSGPDACCNGGSLNIDTCECQCPRLWSGADCQEKQCPDHDYEDMCDYPDVVNNPEYWCQFSNIRSDCPIRCGDCP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olubraria_reticulata_comp112437-c0-seq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RLPQLQSPFWQLLGQARQGLPSVYGLPSRDCAA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olubraria_reticulata_comp89900-c0-seq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SVGQNMAANHQNWQSAIQGWHKEVDMYKYGPHPDTYLGKDGWKKVGHYTQMVQNTTHLVGCG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b/>
          <w:b/>
          <w:sz w:val="20"/>
          <w:szCs w:val="20"/>
          <w:lang w:val="de-DE"/>
        </w:rPr>
      </w:pPr>
      <w:r>
        <w:rPr>
          <w:b/>
          <w:sz w:val="20"/>
          <w:szCs w:val="20"/>
          <w:lang w:val="de-DE"/>
        </w:rPr>
        <w:t>Arylsulfatase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57071_1 (Identified in proteomics analysis)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GTTRRILLVALFATCFGLALCDDRPNIVFVLADDYGFNDVGYHGSEILTPNLDRLAGEGVKLENYYVQPICTPTRSQLMSGRYQIHTGLQHDIIWASQPNGLPLDSPTIAEKL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87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VLFLHVSMAARPHIVIILADDLGFDDVGYRSKAMYTPNIDKMAKEGVKLKYAYMQQVCTPSRAAFMTGIYPFRMGLQNSVLSALENRSMPMDKTVLSQRLKTLRYATHYVGKWHLGFCNYNMTPTYRGFDTFYGMYTGKEDYYTHISKWNGYDFHDDNGQNFNVDWTAKGKYSTPLFTERAVKIIEGHDTRKPLFLFLAYQAVHGPEQVPDDYLKYCADVTNETRKTHCAMAAAMDEGIGKVNEALEKRNMTDNLITLFLSDNGGAVKKGSSNWQI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123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RAAGDRDGVSGIDGVDSWKSIVKNWDTSSRDCFVYNIDDVKNTSAVRCDQYKLVHNKAGSPDGWWNWPNGTTVVLPKGRYPEYMLFDIENDPSEMIDLGGNSSFTDTIEKLKAELKKQKDLGFKPSK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3480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TTTTIMMVMMMTTTTTMMMITIMMAITMMSDRVQTCQPGGEGTEDRDSMWADRRLALPLLVLLALTSAVTGQRQRPNIILMLADDLGWADVHRHDASMPTPTLDWLETRGMVLNYSYVLPTCAPTRSAILTGRYPFTYGMQVNDITGARRAWLDETLTLLPATLKSLGYTTHMIGKWHLGFCHESLTPTRRGFDTFYGFYTGAQGYFNHSGDSRYAYDFRDNDEVVWSARGHYSTELHTARAQRIIRERDNQTPFFLYMAFQNVHGPFEAKQRYIDQYCSHVTNETRRIHCGMTAAMDESIRNITDTLSEEGELDNTIIVFLSDNGGPTDGASFNYPLRGKKATLWEGGTRVFTLLAYPGLSRRGGYVYPGLIHAIDWYPTLVQAAGGQPPPGLDGMGMWRELRDNANSPRTEFVYNIDDKNKRSAIRWNHWKLAKGRPGRKYNGWYPPPSLLQQGVRWEEVPKRQVAKWHLYNLAADPSERDNLYYDRSYGRIARLMKRKLRMYKRLLVPFQPAPKVAAGNPRRTGGVYSPGWCQP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5894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EILRSPWVFVTSLVLLLHIVLLHTSTASRPHIVVIMADDLGWNDVGYKNPEVHTPNIDKLAEEGVKLNYSYMQQVCTPSRVAFLTGIYPFRMGLQNLVLRALENNSMPVEHRVLPERLKTLGYATHYIGKWHLGFCHYNMTPTRRGFDTFYGMYNGKGGYFNHTSKWSGYDLQDNKGTDPQNFRVAWEDYGKYSTHLFTNRAVKIIDEHDLSTPLFLFLSYQAVHGPLEVPEGYLQLCPNVVDETRKRHCAVTAAMDEGIGVVMQALRARGLSDNLITLFTTDNGGPVRLGSSNWPLRGSKITLWEGGTRAVSILHSKTHLPYAPYEWKGLIHAVDWYPTLLQAAGDKSKIADIDGVDSWKKIVRNSAKSARQGFVYNINDVKNNAAIRYNRFKLIYNKGGNPDGWYNPPGNGASEEPNGSYSEYMLFDVEKDSEERNDLSGVNKEHIVKTMAKLKKQLATFRQGLKPTTRAAVIAEGKPRFHGGAWVSGWC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7941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ENVCFLLLLVCGTCSAVNGQYAAVRESNTSVLSTDDDHDASTFRDSGGGPENTADSTETLPITFSTKTEHSSTNDATIKSSPNAGARVVDENVTGFADSPEDFNTTTTRNSADTRKATTITEMAASERNATQDNTTLTLTDATAKENRHPTRTHTVIMTSTQYGLNLTNDTQTKKDEYQTSSRLDVTMMNSTPDNLTLKDIEKKKSEVPSRPHVVMLNSTQDDPTPKDTQTTTNDAPSRPHIVMIVADDLGWNDVDWRDKTMHTPVLTRLATQGVVLNHSYVQPVCSPSRAAFMSGFYPYHVGLQHDSLRATQKAYLPDNITTLPQHLQQLGYRTHMAGKWHLGFCNWRYTPTYRGFDSFVGFYNAVQDYYTHTGHRHGYDFRYNKDVFYSANGTYSAFVFSQYIQHVISQHDVTTPLFVYLPFQSVHGPLQVPQYYIDRYCSHIQNATRRIHCGMVAALDEAVGNVTSTLEERGMLDNTLLFFTTDNGGPVHKGANNWPLRGSKATLWEGGTRAMAFLHGPNILKHSGTTYDGVIHAVDWLPTLVEAAGGSAVTGLDGVSQWQSVQGNKVPSAREEFVYNIDELKKNAALRQGKYKLLQGDPGHLSGWYPPPQLESVFQPPAYRDTQSAAVDGISNQGNVHLMHILSDRYVSGETSRQYDIFFDTQLLNSSSKHPSTLRDGEGTAGSDATGNPVLAMVSENEVSDKGYQLYDLQADPNEHYDVKKKYPDVFKKMRALLDEYRKSLVPANFPPHDPDSYPSNFNGVWSPGWC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57071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GTTRRILLVALFATCFGLALCDDRPNIVFVLADDYGFNDVGYHGSEILTPNLDRLAGEGVKLENYYVQPICTPTRSQLMSGRYQIHTGLQHDIIWASQPNGLPLDSPTIAEKL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AL_contig_81699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HTPNIDKLAEQGVTFNYSYMQQVCTPSRAAFLSGYYPFRLGLQNSVLTALSNASMPLNYRFLSEHLQDLGYRTHFVGKWHLG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99346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ELLFGPILLAALATICSAAVSPRPHIVFIIADDLGWDDVGFHGSEITTLNIDALAYSGIILNKYYVSPICSPTRSAIMTGRHPIHTGMQVGVIGGATPYGLPLNETTMAQHLQTLGYRRHIVGKWHLGFFADPYLPTKRGFETPFGY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921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PSTSVQRGHVGSVVLLLALLGISSAEITKPNIVFVLSDDQGFHDVGYHNSWIRTPNMDSLASQGVKLENYYVQPMCTPTRSQFMSGRYQIHTGLQHKVIFAKQPNALPLDTPTLASTLKDAGYSTHIVGKWHLGFYKPEYLPTNRGFDSFYGFLLGSGNHYTHTSLGHTDLHDNTDDVLEEKGHYSTHLFTEKAIDIVRSHDSSKGPLFLYLAYQSVHSPLQVPSRYKEQYQEIGDDKRRTYAG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922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PSTSVLRGHVGSGVLLLALLGISSAEISKPNIVFVFADDQGFHDVGYHNSWIRTPNIDSLADQGVKLENYYVQPSCTPTRSQFMSGRYQIHTGLQHRIIQPKQPNGLPLDTPTLASTLKDAGYSTHIVGKWHLGFY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12938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ITPNVDRLAKNGVILDQAYVQPLCSPSRSAFMTGYYPYRVGLQHMVILPQQPVCAPLNATFLPVEMKKLGYATHMVGKWHLGFCSWQCTPTFRGFDSFLGYYNAAEDYYVRVFERYYDFRDNQTVSVKENGTYSTYVFQERVRKIIESHDTNTPFFLYLPLQSVHPPLEVSMLHVCHQSVFLS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81466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HTPNIDKLAEQGVTFNYSYMQQVCTPSRAAFLSGYYPFRLGLQNSVLTALSNASMPLNYRFLSEHLQDLGYRTHFVGKWHLGFCRKEMTPTYRGFHSFYGMYTGKSDYFTHISKWNGYDFHDDKGDNFTVAWDAKGKYSTTLFTDRALEIIEDHDQSKPLFLFLSYQAVHGPLQVPNEYVTKYCANVTTGGRDRKLHCAMTAAMDEGIGKVMDKLKAKGLHDN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SGPL_contig_74944_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EGWLCPVSLLLAICGMTMGVGASSKTASRPNVLLIVADDLGYGDLGCFGNTTIRTPHLDKLATQGVKLIHNVAAATMCTPSRAAFLTGRYAIRSGMTSP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&gt;Aplysia_californica_1_Sequence_ID-XP_012941568.1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MMKLWLPLLFAVWLSAVCGRDNNQKRPNIIFVLADDYGFNDIGYHGSQIFTPNLDKLASDGVKLENYYVQPICTPTRSQLMSGRYQIHTGLQHAIIWPEQPNGLPLDSPTMADKMKEAGYATHMVGKWHLGFYKDEYLPWNRGFDSYFGYLTGSENYNNHKRTFMDGKWYLDLCDQDGPAHNESGHYSGHLFTEKAIDVVQAHDPSKPLFMYLAYQSVHSPLQVPKPYERKYKHIKDRNRRKYAGMVSVLDEGVGNLTQALKDKGLWDNTILVFSTDNGGQVYEGGNNFPLRGWKASLWEGGFHGVGFVSGGRLPVSGVVNRELIHVSDWFPTLVGLAQGSLNGTKPLDGVDQWDTISQGAPSKRTVLLHNIDPLHPRVGVPLYNDTFDTTVRAAVRVGHMKLITGNPSNGSWVPPPGESQALKFVSDRRTSPGKNVWLFNITADPTEHHDLSDQMPDMVRTLLGYLQRFNETAVPVRYP</w:t>
      </w:r>
      <w:r>
        <w:rPr>
          <w:sz w:val="20"/>
          <w:szCs w:val="20"/>
        </w:rPr>
        <w:t>PYDPRSNPALRGGVWGPWE</w:t>
      </w:r>
    </w:p>
    <w:p>
      <w:pPr>
        <w:pStyle w:val="Normal"/>
        <w:spacing w:lineRule="auto" w:line="24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Aplysia_californica_2_Sequence_ID_XP_005090307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MKLWLPLLLAVWLSSASGSNNNNNNNNNNNNSKQPNIIFILADDYGFNDIGYHGSQIATPNLDKLASDGVKLENYYVQPICTPTRSQLMSGRYQIHTGLQHEIIWSEQPNGLPLDSPTMADKMKEAGYATHMVGKWHLGFYKDEYLPWNRGFDSYFGYLTGSEQYFNHKRKYVDGKEYLDLWDNQGPVYNETGHYSANLFTEKAIDLVRGHGQKKPLFLYLAYQSVHCPLQVPEEYERRYSHIKDENRRLYSAMVAAMDEGIGNLTQALKDSGLWEDTLLVFSTVFCVRDICVISYTVYESIRSLQRDVCCFHSRGTPSKRTVLLHNIDPLRPRVGVPLYNDTFDTTVRAAVRVGHMKLITGDPGNGSWVPPPAESQKFIPDRRTSPDKNVWLFNITADPNEHNDLSDQMPDMVRTLLGYLQRFNQTAVPVRYPPYDPRSNPALHGGVWRPWE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Octopus_bimaculoides_Sequence_ID_XP_014775592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SPTRCVALLLVSLLGASLIAIVSPSTQSQQPNILLILADDYGFNDIGYHGSEIQTPNLDKLAGEGVKLENYYVQPICTPTRSQLMSGRYQIHTGLQHSIIWPQQPNCLPLDSPTLADKMRESGYSTHIVGKWHLGFYKKECLPTNRGFDSYFGYLTGSEDYYTHRHCDGFCGFDLRNNLEPVRNNTEYSAFLFAKKAINVIENHDSSKPLFLYVPFQSVHAPLQVPDKYIAPYSHIKDKNRRVYAGMTACMDEAIGNITNAMKKKGLWNNTVLVFSTDNGGQILEGGNNWPLRGWKGSLWEGGLHGVGFVTSELLKTKGTSSKALIHVSDWFPTLVKLAGGFLNGTKPLDGFDQWSTISEGTPSARKELLHNIDPLHKPKGQSHFPDIFDTRIRAALRYGDWKIITGNPGNDKWIPPPHLNLPTFSKATPLKNIWLFNITADPNEYYDVSLENLNVVEFMLTRLALYNATAVKPRFPNGDPASNPNFHGGFWGPWQ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Helix_pomatia_Sequence_ID-AAF30403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KEVLAWLSSFLIVNCLRMVICAKQQQPNIVIVVADDYGYRDIGYHGAEFATPNLDKLAAEGVKLENYYVQPICSPTRSQLMTGRYQIHTGLQHDIIWPSQPYGLPLQFPTIADMLKSVGYSTHAIGKWHLGLYKKEYTPLYRGFDSYYGYLEGGEDYYTYYNCDTFHNRTTPADTSILESYSPKNILLGKHEDENKWCGYDLRDMNEPVTDMNGTYSTHLYTKKAIDIINGASTGGKPFLLYLAYQAVHSPMEVPAEYTKPYTFI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&gt;Biomphalaria_glabrata_Sequence_ID-XP_013081934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SVNKVFSELFYVVTFFHLATLAAAQRKPNIVFVVADDYGFHDIGYHGSEIFTPHLDKLAAQGVKLENYYVQPICSPTRSQLMTGRYQIHTGLQHNIIWPSQPYGMPLEFPTIANFLKENGYTTHAVGKWHLGLYKKEYTPLNRGFDTFYGYWEGGEDYYTYYNCDTWHNKSIDIESGITRSYSEKDIQSHQNSDKTQWCGYDLRDMDKPVTNMNGSYSTYVYTSKSIDIINKANPEKPFFLYLAYQAVHSPMEVPDIYLEPYKHIQDKNRRIYAGMTSCMDEGVANVTNALKAKGLWDNTIFIFTTDNGGEVLAGGNNWPLRGYKHTLWEGGVRGISFVTSPLIQQKGVISEELMHVSDWFPTIADIIGVHMNSSLKLDGTNQWPMISKGETSKRKEILHNIDILTPLNGDRMYNDTFDTRIRAAIRMGNYKLITGMPGDGNWYPPPHDSHLKNHKFNSTEASNKNIWLFNVKVDPCEVIDLSGVLLDQVRLMLNRLLYYNATAVSPLYPESDPNCDPTLHGGYWGPWQ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trongylocentrotus_purpuratus_Sequence_ID-XP_011667457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AVRHLGEFVVIVYLTLVTSGSSYAEQLPNVVFILADDYGFNDVGYHGRSQGSAILTPNLDRLAGEGVKLENYYVQPICSPTRSQLMSGRYQIHTGLQHGVIRHAQPNCLPLDEVTLPQKLKENGYATNMVGKWHIGFYLDACTPTERGFDSFFGFLVGAQDHYTHILSCEAFNADDGSTKTLSGYDLHANKTTVYQYKGQYSTHLFTNKTIDVIERHDKTKPLFMYLAYQAVHAPLQVPDSYMDPYKNIADKTRRTYAGMVSCMDEGIGNVTRALKEAGLYDNTIIIFSTDNGGHIDRGGNNWPLRGSKGSLWEGGIHGVGFVHSPLLPDAVKGTVNHELIHVSDWLPTIVAGIAGRALNGTKPLDGYNVWSAISGTASSPRTELLHNIDPKKKRPVNEKFDTSIRAALRVGDWKIKTGADYDVTVNNEWMPPPESGLDTIYPTEKPNQKVWLFT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nake venom metalloproteinease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95028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PPPMNPINIRSIMGMGHGTNGNHGGNNTNTAGSRDSNDTPQGSQGVPDNTSLTGTGTSKNGGYDKSSGYGSEHDLGERLSMEENSHHSRSHSASPPSYSAVIRTGPNQIQLVAP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102105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GWHLGVIFLLLLLFGSREAGRYGRDLHDLVQDYDYNRVLQENIPSPHSVVIPTQLRNKVTYPLSTREHHLRHHGTHEHMKQVVIQLRLNERKIRIKLERNDALLSSGIMVKHFTETNQQVIQKTVEHCYY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62783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KSLNTGIVTIINFGKTVPNRVSQLTFSHEAGHNFGSPHDIGSAECAPFGTTRSDANNGNYIMFPSATSGNKVNNDKFSICSRDNMTRIIQQVVDSRRHMCFVASGQAFCGNKIT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64224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YFKDPVFHTVIYPETHMDLDPYRHRRSAEVGMCGNDLAAAWMKWHTESAIDRNPSHRAKRYSSRGESPHLKYMESSNKESSKGDRQRRSTIGEKNTCYLYLRADPILWEHVKSKKYNMKLTSAQCRGG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54233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QNDHIDNFTLQFVAFGKRFLLDLHLTRNLFASSYTRKVLHKKGADLKESLHRKEHCYYQGQIRNNLLSHAALSSCDGFRGYVSDGEETYHIDPVNGTLHRLFRNSDRKKLPLKCGTERHDVFHPPPHVFSHRIRKKRTVRGPYDANKFTRFVELYIVNDYRTFDRLGKNATVVFKRSQDIANIVNSLYRQLNIYIVLVGVE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84860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PPPMNPINIRSIMGMGHGTNGNHGGNNTNTAGSRDSNDTPQGSQGVPDNTSLTGTGTSKNGGYDKSSGYGSEHDLGERLSMEEN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34_1 (Identified in proteomics analysis)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TSIWPWLIGFAAMMAVVFSTPIDNTTQNSIEINVFVDRWALKRWKAMVATSSVMSEKINETKAAITDYVYSVFNDVNSIFKELMRYGINLDVRVHSLNFIEENEIAPDAKLGFRHVDPLPVVQNLFRYLWYRNYSYIEHVMLFTGLDVNKSDEHFYSETCGNYPLSVLEATPSGSAALSMAYQQALYMYVELDGQKNLCGNNYIMTAVDGPSSPTNFRFSNCSIASIKDFLESMIDRGNCMSAARTNTPPVSAPALGERYTPDDICKLTFGNTSYFCRSLYGYGGKYTYDSMCLEIYCKRKSGRCAKVQAPDGFVCGK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315_1 (Identified in proteomics analysis)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TGVWRLLTGSAVVMMAVIYSAGTSTQNTIELRVIVDHFAATKWGNTVGGNVDINDYVYSVFKNVNSVFKKLKNSGIKLDVRVVGIEIVTTEEISSEMPPGSGKRNSSEVIEELKNWLASKNYRQTDHTVLFTGLDLLGDDLSTANAGKAYLGKMCDQDFSLSVVEAPHSSAVLTIAHELGHSLNSVHDVGACMNGHIMNSSLNIGQASRNNFKFSSCSIQSIKSILRELSGKDSCLLDTSFEWTEMSPLPLGQLLPPDQTCKLAYGYNSFFSRRVYSENGDDTYDSMCGKIWCKKGQQHSSARASDGFICGNRKLCSLGECISSGSTEVLDTCPQGDSPQANDAGEKCKQVVTADNGECYLEHIKQACCSSCDEVHTRRAGCEYGDKSKSCAEFRDFPGLCDQQPDACCGTCWERSNPTESTCTDKLDDCQERLAKNNARCSKSAFRENCCASCADVSTNPETESTCTDKWDNCQEKLAKNSDKCSKSTFRENCCASCR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21456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EDSHGYCLFVVLIVAMTSSGVFSQSDTPDSSQYEPSPGLFDRLEEPTDKTIDQLITEALGGIDVASNKILAPGAYVLAELDMYLSQEQFLNLYEPPSNHILRGPNGTIIRSPSSPQPPAMANSTSARSKRKATRDVILRWPGAQIPYQFARGDFTDKERYMIKQSMTEWERYTCLKFRPASSADTNVVRFQNGEGCNSQLGMVGGVQLLNLDVAGCRFKGLYLHEIGHAIGLVHEHQLPDRDNYIYVLLQNVAPHFRIFFNKYSTTVVNQFNVPYEYSSVMHYGITAFSHNGKAQTIRTRDRSKESSIGKVYLKELSFSDVKVVNEMYSCNAFCPDVVTCT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Lottia_gigantea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ERCGRAITMTHITISKLLITLLLLGFVVHNVYGQSNGSQLFHRSRSRHPGHRRSNPVSSPRTLQMLTKRPVFKPTFRPIQQTIRRVIPNRVIVPRQYTPSKTITPRHRLLVNTPGRNVMHHKQYKVPNQLAKSFKPVTPLVKPSIKLSSPYPVSRANYIGELPNEIELLVVVDYEAYLRWYEREGIKYQNGRDIKTQQAITKYVTSLVHDMNNLYHSLEMLDLKIDITLVDILIIQSKEGGYWLSKLSKKGFPRNIVNAASSLASFYRWVKKHEKVLPPHDHAMLLTGFDLQSANEAPNKLTTGHAYLGTMCKRSSVSVVENQFNFEDVVAASHELAHSLGSEHDGDGNPCPDTEGYIMAPVIEVNATNRWSFSTCSHQYIQDLLEKLDREERNCLSTKNNLGHMPQLHDADVKLGALLSPDQQCALIEGPGSFLCRDFYQEYNYHTLCREMWCNNITSPTPTCNTFLGSDGFSCGNQKVCIQGECVFQQTAKVVPDLCPLGDEPGIVWNNYTCPEIAKNAPEQCYDDVTRMKCCLSCQKIHNGDLECPYGDRSSWCRTDLELPVGCYLNEDLCCATCAKIENKNEPECPYGDRSKWCNTTLSVPIGCYENQDLCCETCKQHIDHNNPECPYGDRSTWCSTTMEAPFGCYKNNELCCGTCAEYHQPQNIGCEYGDKSTWCVNEMNVPSGCYLNSDLCCGTCNQHYNSTNLGCEYGDKHTDCAKVPYPMGCYKNSALCCGSCADQKRHDRPGCEFGDKSTWCTNHLKPEQDCELNKELCCGTCVYKEGQFL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rassostrea_gigas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EIVFTLNESLVDLHLKRNEEISANVPIYTMNRQGTVEAEHIQERNNVFFYQDEQRFAAFYVETVGSSNCLFGSFEDHNNEFFLEPKDLDCMESTNNNQSVFRVLKIKHEGFQYSDNIKMENRTYQPSTDKNGYLDVKRSVAEYKIEMLLIIDYSIYNYWFTQSTGSSTAAKDTDAKYNIRQYYAWVINGMDVRYKNIQSSAYTISILFGGIFIADTVGKSSFTEPFKDSSSPRPGVEASPVLSNVTNWVQNTAGLPAHDHAMMFTRYDLKSQGSSSTKGLAWVAVVCESQSVSIVEDDFNFVILTVAAHELGHSLSASHDGDGNGCSGNDAYIMAASVGVPVNTNPWKFSTCSINYFTTYIASLISKGSNCMTSLSSNFDPTALKQFTSLPGQVYDVDALCKHLMGPQSSFCKFPYKGDYTTLCLSLWCYKTDGSGSCSGFTGVDGLQCGNKKRCQTGVCTYDVCAPQKDESCLFGDDTGTVVTFNTGVTKTCADVPSEPSLCYYESVHKGCCQTCPRYHTGRAGCEYGDRVSGCTSGHCPKYKDTQCCGLCYSGPVITTTTVQAEDTNPCQNYTLKTSTAATFTGITVSPKNNISSTANTRTMSSTSTDKTTMITISNEVTFKFVLRMDIIVAEDLSNSTQYSIVKDKAQYALTDLYRKRLGNSFKSCSVTNLRKGSLVVDYRVFTKNSPSATENMLSINQDILTGKANVTYDGKDAPVSSMSFFDSSGKAVNLTITTTACALLEASKPCQSGSECVEEGNGPVCRAVSTEKGNDLLLMMAVIIGAAIVFVVVVAVIMYFVCRRKETGQKQQEGSLPY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Biomphalaria_glabrata_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TSFNYFLLFLASGSVTLFTAAQSYVAEGYFVIDNKVSLNYREDKKISKPEKELQNDMDYILTQVNELFKSLVPHGITLEIRVKRFNILPVDIFPKNSTKSSSPFDIQPKVSIKLFEKWLLATNSYKNISYDFAFLWTGFNLADDDKAKTAGFSETSQMCDSVKSIGIAEFSRTYYTAISTAHEIAHILGAHHCKPNSLHIMSPVTNLTSPRKWSFDKCSALEIKKYLGTLKTNCLLKTDKNSSKPDVTYASYKGQIFDPDIICHRVKGHRSYMCKMWNFYNDSAPGGDLICSRLQCSEPGTELCVDIVAPNGMVCAVGKRCNAGKCTPDSSVKSKVDPQCLYGDQKVAKAPAKKLDSTCEELIRKLGPASCYKPVYFQQCCSTCARRRINRPGCEYGDRVSICKMFNKNVLCEKEDNTKKCCNSCYGYKPKRSVADNFDSLFSITELSLP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Biomphalaria_glabrata_2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KTFSVQLNFTCSPEVIPSEVNLTLNSEIFSVDLHLKRQTNVNPDLPVYTLNVDSTGKHVHQREVLDTSQKIGFYHDLTSGAVFQITNTSDVINHGLKLLFKGQFRYDDKTYFVTHETRQKREATSTDGPLYNLEVLPDPEHRMFDYVKDIPGHLFSKKLTKFHTSVSRRRIAERTRSRRQTPTYHVDLVAVVDFKAYSQFLSAAGNKTLALRDLRQYYSFIIAGVDLLYQGITSTNFITRVHLIKVIVAETAETSDFTERFKQGNKIDADQSLNASYYYVAQSEAVLPYDHVMVFTGFDLVRGGNSGTIGLAYLSTMCEQDGSSVSIIEDLGDYSCISTSAHELGHSFSMSHDGENNSCSLTDRYIMAAYIIAPANATKLNPWRFSACSLAAMKTFVSTLMTKREECLSAQLTVSSDVPQVGSNLPGLNISANDQCKMTYGNQSFVCHKTSDVDLTLTPSAICYYRACYQPLSNNCAVDYETLTGTVCSSGKVAIKLEVLMYSIKYMWAYT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Octopus_bimaculoides_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QEFYAAMVDRMDTRMRTLTLPNRKLGVTLAGFYIDEDPKSRLWLDKDGRQKPEIKTDQFLKALTHWSKRRNLPEHDHAMFFTILEVFENGQKKLRGYSPQSKICSNESVSIIQERLDFSTITVATHVLAHSLGARHDGDSNPCRPEDHYIMSPKSVTLTEGSILNMWNFSSCSSNSVGQNLKRLNEENSNCLKNTPSVRRSKPHRQLGQMFDADVQCQHIFGETSYVCRSKYWSSYRGLCTGLWCSTNSGHCQKIIPADGTSCGRQKWCMNGKCVTDREAPEVADECPLRDQKNRISGTNLTCEQVSKSHQWECYQTSVAQACCYTCPMKPCDGNTCCKFDDRHSQCRNFSSYACYTPDITKLCCETCKRHCKTNIPGCACGDRRDGCSNITRLDCYTQHKECCYTCSKLRDTTHPDCEFGDRSDQCLASNCIYYDTYRQSRVCCQTCRHLHTLVATTTEVANSPPSPVDSAATGTVPLASLYWLTAQLMLTAITTSTTTTTTTASTTSMMTMMMMMMTALTITMSRP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Octopus_bimaculoides_2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FSSTKCLWITLIQVVYYCQPSFTVPLPPSDIGKNYKISKEGIGIIGPYSNKSIDQLITGALGGIGKAANSIVGANGSIL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AELDMMLNIEQFNDLYEVPNTESEPIRKRRKAVRNEKFRWTNGIIPYEFDPYDFSVKDLYFIKRALTEWERYTCLKFVPARETDKNRILFRHGSGCNSQLGMVGGVQAVNLDANGCRYKGLYLHEVGHAVGLVHEHQLPDRDRHIRIIYQNVLPSMRIWFNKYSTDVINTMNVPYELSSVMHYGITAFSYDGKSQTISALDKSREDEIGRVYQKELAYSDVEIVNKMYNCRARCPDKDSIKCLDGGVLDENCKCICPDGSQDCREGAVVDVSEEDFAKQLYLWLGLQTHLAPEVWKGSSSCKNTYLDAKCDTWSANGDCLTNPKWMNENCAKSCSSCPSDTQPSTCKNSYLNDEKCDQWALEGECQLNAVWMEQYCAKSCRTCDKVTGGGGTDEEYDDCKDSEQYKDKCPGWAQANQCAINPKFMIPHCRMSCKKCQTKGCVNLYKDNICDLKAEGDQCESNREFMRKNCRKSCKLCSEGEIEYDKKTTVYVEPTTAPTTKNNPYNCYDSHTNVEDCKMWRDNNHCNINPDWMARHCRKSCGFCSDTGRTTTTSSSCQNNDPGCDEWAKHDMCTTNARYMLVHCKKSCKVCGGCEDDNQLCAAWAKGHHCNKNAGYMLRHCRKSCNAC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Echotoxi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_AL-PL-1 (This sequence was used for 3-D modelling)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KSSRLPGRLPTMTTVVVVMVVIIGLSIPVEPFIGALLAAISGLTAGQIASAAGTAVSIGSSIGEAAAAASRSNYRVTCVIEMENWTKHNLHSPIVQITNSGSLITNPKNIWPASAQAFSVRKPAHSATGVYGTVSWMLGDTGRRVVVMWSAPYSFNHYSNVLGVGLTR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&gt;SG_AL-PL-2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QSSRLLSRLPTMTTVVVVMVIIIGLSIPVEPGIFKGLSLSKIIGAAESAVTVGDSVTAATQAAASSGYRVTCVIEMENWTKYLLSNPRLQITNSGSLVTNPKSVLPSQMQGFAVRKPAHTATGVYGTVSWQLGNTGRRVV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_AL-PL-3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QLDSRHQGSYISAMKSSRLPGRLPTMTTVVVVMVVIIGLSIPVEPFIGALLAAISGLTAGQIASAAGTAVSIGSSIGEAAAAASRSNYRVTCVIEMENWTKHNLHSPIVQITNSGSLITNPKNIWPASAQAFSVRKPAHSATGVYGTVSWMLGDTGRRVV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Monoplex_echo_1_Sequence_ID-BAI78310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KSRTSTWSTMLKMVVLVMVLISQSHPVESSVASIITALKNLPAKTLASAVNSALSTGASVASAAQAVTSSGYSVTCIIEVENWTKHLMSRPEIQIANSGGLLTLASNIMPATAQAFATRKPAGLASGVYGTVSWVLGQTNRRVVVMWSAPYNFDFYSNWMGVGMTKAGVSVPSSRSAWFDQMYYRGSSSDLSFVRGEYYYHVNPIYWKNNEWEVEGSMTNVHNARVRVMVKPMNTMDLASSILSKLEALTSSGRKRAIQQELARRALEERNAWEEGKM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Monoplex_echo_2_Sequence_ID-BAI78311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RTLAYAGRFRTTKMVVVVFALILAHSSKVDTAIIASISAAIAGLTASQVATAATTAITTAASVASAAIEASKSGYSITCIIEMENWTKHLLAYPKVQIANSGGLVTLAKNVMPAEKQSFAVRKPHGANGVYGTVSWAIGSTGRRAVIMWSAPYNFNFYSNWMGVGMTTTGVSVPSSRSTWFDQMYYGESSSSLSFVRGEYYYSVKPIVFKNSEYEMEGAMNNIHHAVVKVTIRPIKNVDLATPILVKLEALVKSQKRDTSIITNELKRRSMEPFLDSELLVKTK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Monoplex_echo_3_Sequence_ID-BAI78312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RTLAYAGRFRTTKMVVVVFALILAHSSKVDTAIIASISAAIAGLTASQVATAATTAITTAASVASAAIEASKSGYSITCVIEMENWTKHLLAYPKVQIANSGGLVTLAKNVMPAEKQSFAVRKPYGANGVYGTVSWAIGSTGRRAVIMWSAPYNFNFYSNWMGVGMTTTGVSVPSSRSTWFDQMYYEKSSSSLSFVRGEYYYSVKPIVFKNSEYEMEGAMNNIHHAVVKVTIRPIKNVDLATPILVKLEALVKSQKRDTSIITNELKRRSMEPFLDSELLVKTK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Monoplex_echo_4_Sequence_ID-Q76CA2.2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RTLAYAGRFRTTKMVVVVFALILAHSSKVDTAIIASISAAIAGLTASQVATAATTAITTAASVASAAIEASKSGYSITCVIEMENWTKHLLAYPKVQIANSGGLVTLAKNVMPAEKQSFAVRKPYGANGVYGTVSWAIGSTGRRAVIMWSAPYNFNFYSNWMGVGMTTTGVSVPSSRSTWFDQMYYEKSSSSLSFVRGEYYYSVKPIVFKNSEYEMEGAMNNIHHAVVKVTIRPIKNVDLATPILVKLEALVKSQKRDTSIITNELKRRSMEPFLDSELLVKTK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onus_monile_1_Sequence_ID-ANC48005.1</w:t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MGVPFPALKTMVTVFLLLMGNASPVHSVISASLVASIASSVITAGTSVASTALQAVGGSSATVTCVIQVENWTRFALKYPTVLTNGAPPITNAPTAILPTKIEAFAVEKPRGTATGTSGTVSWELQGMEQRIVLMWSAPFSFDLYSNWMGVGMTREGLVDVASGDTWYKQMYYKDDSEDLTFERGKFYYNLKPVIYRNDKFEIVGTMTNIHKAQIKVIIRPTINNWKDMALPIQEMLVKQEKEVCNITT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Actinia_fragacea_2_Swiss-Prot_B9W5G6.2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SADVAGAVIDGAGLGFDVLKTVLEALGNVKRKIAVGIDNESGKTWTAMNTYFRSGTSDIVLPHKVAHGKALLYNGQKNRGPVATGVVGVIAYSMSDGNTLAVLFSVPYDYNWYSNWWNVRVYKGQKRADQRMYEELYYHRSPFRGDNGWHSRGLGYGLKSRGFMNSSGHAILEIHVTK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 Colubraria _reticulate_ comp89661-c0-seq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ALPFPRLKTILVIFLFVIGHGPSQVWMMDPLTIASVATAAGSAVSAGSAVATATMKGLVDAGYRVTCAIHIENWTRYPLLYPTVRLKDGALNGAPTEVLPGKREDFAVLMRKRAHAAAGVYGTVSWEVSGVKRRFVIMLSAPYNFDFHSNWLALGMTRPGLTEVANGNKWFDHMYYGPVPKTTDKVDLKFQRKRFYYLTDPVIYRDSEFEVVGVMTNVHKAEIKIVFRPVEGNYANLAPQIRKVLGLS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Venom Carboxylesterase-6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16433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GKNGVGDVDLMIGFNNKEGGLLAFADILGLVPPEGLYSSAYLGTVLNWCLNYTALNNHPAVKKAIEFFYYGAEAGNSIFESLIPLVDMNSDCMMAMPIIELTHFLAHAPHTAALYLYVMDHGFVFNAQGPVPGAHHGDELILLFDRERLMPEGSIFSTFNKTSLAVEEQPLSAMVIQMWTTFAKTGNPSPPIQ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98437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TWHTSILLLMLTVVQTVRSAPTIQAPWATIQGVSLEGDKGRKMNAYLAIPYALPPVGDRRFEKPEPHPG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Venom serine carboxypeptidase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62796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TLQSIVTISSVHAYREMVRKSVASDYSGYGLADAWAGFIWNRFPAEAYPLFLSKLLEQNRIQEAQERSRVRNLTSEDIESYSGYLTVNKLYYSNMFFWFF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72832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FPMTTIPENAFLMDHYKVLQYTGNLDVIVNTAMTEAFLDHVDWSGQEEYRHSDRQKWFVDDELAGWFTTVKNFTRVIVVNAGHMVPYDQPSRALDMMRRFVWDGFQKDTSG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100234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TEAFLQHVPWAGQEMYRQARRRRWFHDGSELAGWFVSINNFTRVIVRNSGHMVPYDQPKW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AL_contig_63065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TSAVCFAETEGDDAVFLSPLIAAGRISEAKSLSRVSWDFVNEVNETDLESYSGYITVDEAYNSNMFFWF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1444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YYAGLISDYTRRTYSAIVNNVIDKAVSAGRLDGEDLYKMLAAVENVTENPDIDNQLGGEHTVHLLKDRLETLLNSPTARQALHVGQANGNVKFTSQSDEVFEFIKTRNYFRSANEDNIFLLENYKVLHYSGNLDVIVSVAATEKFLQQLEWPGTDRYYNSTRDPWF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2042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ASWITLIALLAVTSAVCLAETEDDGAVFLSPLIAAERISEAKSLSRVWWDFVNEENGTELESYAGYITVDETYNSNTFFWFFPATKNASTSPVLLWLNGGPGVSSMVGALIENGPLKITSEGKVVKSEWSWTRAFSMLYVDNPVGTGYSFTG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97782_1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FFWFFPAFKNKESAPVLLWLNGGPGRSSLVGGLMENGPLQITVNGTVERRNVSWTELFSMLYVDNPV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564_1 (Identified in proteomics analysis)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ASWITLIALLAVTSAVCLAETEDDGAVFLSPLIAAGSLREAKSRSRVRWNFVNETAVTELWSYAGYITVNDAYDSNMFFWFFPARQNANTSPVLLWLNGGPGVSSMVGALIGNGPLKVTTEGKVVKSKWSWTKAFSMLYVDNPVGAGYSFTGNVSGMPLTIEEITPHLYSILVQFFTVFHEYSQNDLYIGGQSFACQYVSALGKYIHDRNHETPPPSLLLRLKGVYVGGGFCNAAVTYSEFYNNMYYAGLMSDYTRRVHNALAKSTIDNALSTGRVDGTDVYNIISGIITVTDAFDIENQLGKKYSIHSLKAALNTLLSSPTARQALHVGHANGNVSFLAANNDVWAHIKTLNFLRSANEESIFLLENYKVLHYSGNLDLLVSVAATEKFLQQLEWTGADRYYNSTRDPWPRGDALLGWVTQIGNFTRVVVRNAGHQVPHDQPEAAFLMMKNFVLDMPFFPPAESTTDE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GPL_contig_2041_1 (Identified in proteomics analysis)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ASWITLIALLAVTSAMCLAETVDDGAVFLSPLIAAGRLEEAKSLSRVRWDFVNKVNHTELESYAGYITVNETSDSNLFFWFFPTKKNVTGVPVLLWLNGGPGMSSMVGALIENGPLKVTEEGRVVESKWSWTTEFSMLYVDNPVGVGYSFTAS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Enzymes required for sulfuric acid biosynthesis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ulfate_adenylytransferase_SG-A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RSAVQRATNVVYQSHHVSRDKRGKALGQRSGFRGCTIWLTGLSGAGKTTISFALEEYLVGQGIPAYSLDGDNVRTGLNKNLSFSPEDREENIRRIAEVAKLFADGGIVCITSFISPYEKDRANARKLHEDEGLHFYECYVDTPLNVCENRDVKGLYKKAREGKIKGFTGVDSAYEPPPKPELLLKAGEQTVDECVQHIVSALMDDEIVPRGAVTTVRELFVPENKKAEAKQEAEALPSVQITKLDLQWTQVLAEGWATPLPGFMREREYLQCQHFGCLLDGGVSNQSIPIVLPIKTEDKERLDACNAFTLKYGDKNIAILRKPEFFPHNKEERCSRQFGTSHTGHPYIKMIFDSGDWLVGGDLEVLDRITWEDGLDEYRLTPRELRARFKKIGADAVFAFQLRNPVHNGHALLMTDTRRRLLDRGYKNPVLLLHPLGGWTKDDDVPLPVRMKQHAAILDEKVLDPKNTVIAIFPSPMMYAGPTEVQWHAKARMATGANFYIVGRDPAGMPHPDGTRDLFDHTHGAKVLTMAPGLTQLEIVPFRVAAYNLKKKAMDFFSPERKDDFLFISGTKMRKMARAGETPPDGFMAPKAWDVMVAYYQSL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adenosine_SG-A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VKEGVLLAYGNPLLDISVNDDSCIKLLEKYDLKANNAILAEEKHIPLYDELVDQYPNKVEFIPGGATLNAMIAVQWILQKPKVTTYFGCINKDKNGDIIKQKSEEAGVNVQFQYTDKEVTGTCGVICTGSNRSLIANLAAANCFTEAHLDVPANWKLVEKAQYYYSAGFPLTVSPSTMLRMARHAQENKKTYCMNLSAPFLCNFFKEPMTQLLPYVNFLFCNESEADEFAKVHEYGTTDRKEIALRMAAWPKEDKSRPRTVVITQGADPVLVATDGKITEFPVKLVTARDIVDTNGAGDGFVGGFLAQLVQGKPIEECVRCGIYIGNIVVQQPGFTLPGLPNY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adenosine_5'-sulfatophosphate_sulfotransferase_SG-A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HYSTRPDKKRVKNLMFATYISATIGIVLLTAVGFRFYSRFKKRARGIEELDVPQYGRRSRYLCRYRGYVLPSLLVDTIVNDIPWFEVRSDDVWVISFPKAGTTWLQEIVYLISTDYDYEKATATDIDERFPFLEFPLPGIKEVSKKDSPRFIKSHLPFSLLPKQFEEKKPKVIYLARNPKDTVVSLDAFTRLTNYVTFSGNMDDFARLFVEGTVVYGPWTKHVQEGWERRNDDNVLFVTYEDLHKDFCGTVREIAKFLGKPLSDSQLRELEHHCSFRNMQKNDRVNYSWQKGIWKEGDFMRKGKIGDWKNHLSLEMSAKLDAMATSLSPLGLDIVD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Thiosulfonate-reductase_SG-A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GTRKTDPYSDHLKSFSMTDPDWPQFMRVNPILDWHYETVWRFLRALHLPYCSLYDQGYTSLGSMNNTHP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ysteine_dioxygenase_SG-A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ASDAGHLKSSLSESDQVSVTDGQMEVDLEGDFADPKSIRAPENLQDLIKQLHKVFAKDNININYVKALMESYKSNRDDWKKFAKFDPHRYTRNLVDSGNGQFNLMVLCWNEAQGSSIHSHAGSHCFLKVLEGEVKEEMYEWPEHLLGPHQQTGSGKVRGEQAEMTATEELTFQQDLCTYICDDLGLHRIENPSHVNKAVTLHLYSPPFDECLSFDQRTGSHITATVTFWSKFGKRTPFGKDPKLTRKEN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Serine-acetyltransferase_SG-AL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MASAFLVLSKNWNSARDATLCGCRLLFAVHEKLSFSTNSQYFQAAWERTGQLDSNRLLSSRSTETKPERTWPQIETPELDKIVECPDGLDLPSSDFNFKGLESSFPCVSRNSLQGPEPDYDKITTGYKTFTSKEPFYLKYNNGVIPELQVAYETWGELNEDRSNAVLVHAGLSASSHAKSHFDNPRPGWWEKFVGPGCAVDTSKFFVICSNNLGGCYGTSGPSSINPLTGKPFATTFPIVSVDDMVQAQFRLLDFLGIERLHASVGSSLGGMLSLMLAALNPERVGRIVSISSCGQSHPSSIAVRYLQRKCIMCDPHWNKGHYYDGQFPKTGMKLAREIATLTYRSGPEWDERFGRNRISEESPSLCPTFVIESYLEHQGESFSTKFDPNSLLYISKAMDMFDVSEGYPSLEAGLERIKCPVMVIGVQTDILFPIWQQRQLAAALQNSGNQAVTYYELNSIYGHDTFLLDLNGVGAGVKGFLETRQREYGWLNKHKRNEKKRKHF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&gt;Cysteine-synthase/Cystathionine_beta-synthase_SG-AL</w:t>
      </w:r>
    </w:p>
    <w:p>
      <w:pPr>
        <w:pStyle w:val="Normal"/>
        <w:spacing w:lineRule="auto" w:line="240" w:before="0" w:after="160"/>
        <w:rPr>
          <w:sz w:val="20"/>
          <w:szCs w:val="20"/>
        </w:rPr>
      </w:pPr>
      <w:r>
        <w:rPr>
          <w:sz w:val="20"/>
          <w:szCs w:val="20"/>
        </w:rPr>
        <w:t>GGTLTGVARKIKERCPTCKVIGVDPLGSLLAEPEELNKTDVSFYEVEGIGYDFVPTVCERKYVDKWYKCEDKETFVMSRRLIREEGLLCGGSGGSAMYCALQAI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7:53:00Z</dcterms:created>
  <dc:creator>Utpal Bose</dc:creator>
  <dc:description/>
  <cp:keywords/>
  <dc:language>en-US</dc:language>
  <cp:lastModifiedBy>Reviewer Cummins</cp:lastModifiedBy>
  <dcterms:modified xsi:type="dcterms:W3CDTF">2017-04-29T04:31:00Z</dcterms:modified>
  <cp:revision>5</cp:revision>
  <dc:subject/>
  <dc:title/>
</cp:coreProperties>
</file>